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7C76B" w14:textId="77777777" w:rsidR="00E7425E" w:rsidRPr="00797F12" w:rsidRDefault="00E7425E" w:rsidP="00E7425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7F12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797F12">
        <w:rPr>
          <w:rFonts w:ascii="Times New Roman" w:hAnsi="Times New Roman" w:cs="Times New Roman"/>
          <w:sz w:val="24"/>
          <w:szCs w:val="24"/>
        </w:rPr>
        <w:t xml:space="preserve"> Reagents and antibodies </w:t>
      </w:r>
      <w:proofErr w:type="gramStart"/>
      <w:r w:rsidRPr="00797F12">
        <w:rPr>
          <w:rFonts w:ascii="Times New Roman" w:hAnsi="Times New Roman" w:cs="Times New Roman"/>
          <w:sz w:val="24"/>
          <w:szCs w:val="24"/>
        </w:rPr>
        <w:t>used</w:t>
      </w:r>
      <w:proofErr w:type="gramEnd"/>
      <w:r w:rsidRPr="00797F12">
        <w:rPr>
          <w:rFonts w:ascii="Times New Roman" w:hAnsi="Times New Roman" w:cs="Times New Roman"/>
          <w:sz w:val="24"/>
          <w:szCs w:val="24"/>
        </w:rPr>
        <w:t xml:space="preserve"> in this study.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4765"/>
        <w:gridCol w:w="2340"/>
        <w:gridCol w:w="2245"/>
      </w:tblGrid>
      <w:tr w:rsidR="00E7425E" w:rsidRPr="00797F12" w14:paraId="08994792" w14:textId="77777777" w:rsidTr="009335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B5A24A4" w14:textId="77777777" w:rsidR="00E7425E" w:rsidRPr="00797F12" w:rsidRDefault="00E7425E" w:rsidP="009335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gent</w:t>
            </w:r>
          </w:p>
        </w:tc>
        <w:tc>
          <w:tcPr>
            <w:tcW w:w="2340" w:type="dxa"/>
          </w:tcPr>
          <w:p w14:paraId="7C3CA06F" w14:textId="77777777" w:rsidR="00E7425E" w:rsidRPr="00797F12" w:rsidRDefault="00E7425E" w:rsidP="009335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2245" w:type="dxa"/>
          </w:tcPr>
          <w:p w14:paraId="3CE3C214" w14:textId="77777777" w:rsidR="00E7425E" w:rsidRPr="00797F12" w:rsidRDefault="00E7425E" w:rsidP="009335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entifier</w:t>
            </w:r>
          </w:p>
        </w:tc>
      </w:tr>
      <w:tr w:rsidR="00E7425E" w:rsidRPr="00797F12" w14:paraId="1171B3FB" w14:textId="77777777" w:rsidTr="00933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</w:tcPr>
          <w:p w14:paraId="7B5B5865" w14:textId="77777777" w:rsidR="00E7425E" w:rsidRPr="00797F12" w:rsidRDefault="00E7425E" w:rsidP="009335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A5B08E8" w14:textId="77777777" w:rsidR="00E7425E" w:rsidRPr="00797F12" w:rsidRDefault="00E7425E" w:rsidP="0093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Antibodies</w:t>
            </w:r>
          </w:p>
        </w:tc>
      </w:tr>
      <w:tr w:rsidR="00E7425E" w:rsidRPr="00797F12" w14:paraId="22287509" w14:textId="77777777" w:rsidTr="00933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21255DC" w14:textId="77777777" w:rsidR="00E7425E" w:rsidRPr="00797F12" w:rsidRDefault="00E7425E" w:rsidP="0093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ti-cathepsin G</w:t>
            </w:r>
          </w:p>
        </w:tc>
        <w:tc>
          <w:tcPr>
            <w:tcW w:w="2340" w:type="dxa"/>
          </w:tcPr>
          <w:p w14:paraId="2474C32C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245" w:type="dxa"/>
          </w:tcPr>
          <w:p w14:paraId="2E703831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Cat #PA5-99402</w:t>
            </w:r>
          </w:p>
        </w:tc>
      </w:tr>
      <w:tr w:rsidR="00E7425E" w:rsidRPr="00797F12" w14:paraId="1A864F1E" w14:textId="77777777" w:rsidTr="00933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51EADD2" w14:textId="77777777" w:rsidR="00E7425E" w:rsidRPr="00797F12" w:rsidRDefault="00E7425E" w:rsidP="0093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ti-CD31 (Clone 390)</w:t>
            </w:r>
          </w:p>
        </w:tc>
        <w:tc>
          <w:tcPr>
            <w:tcW w:w="2340" w:type="dxa"/>
          </w:tcPr>
          <w:p w14:paraId="04FEF2B6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2245" w:type="dxa"/>
          </w:tcPr>
          <w:p w14:paraId="43B1E40B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Cat #16-0311-38</w:t>
            </w:r>
          </w:p>
        </w:tc>
      </w:tr>
      <w:tr w:rsidR="00E7425E" w:rsidRPr="00797F12" w14:paraId="1DE65202" w14:textId="77777777" w:rsidTr="00933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D95F290" w14:textId="77777777" w:rsidR="00E7425E" w:rsidRPr="00797F12" w:rsidRDefault="00E7425E" w:rsidP="0093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ti-cortactin (clone 289H10)</w:t>
            </w:r>
          </w:p>
        </w:tc>
        <w:tc>
          <w:tcPr>
            <w:tcW w:w="4585" w:type="dxa"/>
            <w:gridSpan w:val="2"/>
          </w:tcPr>
          <w:p w14:paraId="6719AEAF" w14:textId="35B93E82" w:rsidR="00E7425E" w:rsidRDefault="00E7425E" w:rsidP="00933577">
            <w:pPr>
              <w:tabs>
                <w:tab w:val="left" w:pos="29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 xml:space="preserve">Home-made                   </w:t>
            </w:r>
            <w:r w:rsidR="007F4B6C">
              <w:rPr>
                <w:rFonts w:ascii="Times New Roman" w:hAnsi="Times New Roman" w:cs="Times New Roman"/>
                <w:sz w:val="24"/>
                <w:szCs w:val="24"/>
              </w:rPr>
              <w:t xml:space="preserve">Lai </w:t>
            </w:r>
            <w:r w:rsidR="007F4B6C" w:rsidRPr="007F4B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="007F4B6C">
              <w:rPr>
                <w:rFonts w:ascii="Times New Roman" w:hAnsi="Times New Roman" w:cs="Times New Roman"/>
                <w:sz w:val="24"/>
                <w:szCs w:val="24"/>
              </w:rPr>
              <w:t xml:space="preserve">, Mol. Biol. </w:t>
            </w:r>
          </w:p>
          <w:p w14:paraId="6C874EC8" w14:textId="21C5C00E" w:rsidR="007F4B6C" w:rsidRPr="00797F12" w:rsidRDefault="007F4B6C" w:rsidP="00933577">
            <w:pPr>
              <w:tabs>
                <w:tab w:val="left" w:pos="29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Cell, 2009</w:t>
            </w:r>
          </w:p>
        </w:tc>
      </w:tr>
      <w:tr w:rsidR="00E7425E" w:rsidRPr="00797F12" w14:paraId="3644DA02" w14:textId="77777777" w:rsidTr="00933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7E4DA3D" w14:textId="77777777" w:rsidR="00E7425E" w:rsidRPr="00797F12" w:rsidRDefault="00E7425E" w:rsidP="0093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ti-GAPDH (Clone 0411)</w:t>
            </w:r>
          </w:p>
        </w:tc>
        <w:tc>
          <w:tcPr>
            <w:tcW w:w="2340" w:type="dxa"/>
          </w:tcPr>
          <w:p w14:paraId="119522E4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245" w:type="dxa"/>
          </w:tcPr>
          <w:p w14:paraId="2168384E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Cat #sc-47724</w:t>
            </w:r>
          </w:p>
        </w:tc>
      </w:tr>
      <w:tr w:rsidR="00E7425E" w:rsidRPr="00797F12" w14:paraId="67355D4A" w14:textId="77777777" w:rsidTr="00933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A6C581F" w14:textId="77777777" w:rsidR="00E7425E" w:rsidRPr="00797F12" w:rsidRDefault="00E7425E" w:rsidP="009335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ti-MRP-14 (clone 2B10)</w:t>
            </w:r>
          </w:p>
        </w:tc>
        <w:tc>
          <w:tcPr>
            <w:tcW w:w="2340" w:type="dxa"/>
          </w:tcPr>
          <w:p w14:paraId="797D451F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US Biological</w:t>
            </w:r>
          </w:p>
        </w:tc>
        <w:tc>
          <w:tcPr>
            <w:tcW w:w="2245" w:type="dxa"/>
          </w:tcPr>
          <w:p w14:paraId="55D1A860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Cat #376767</w:t>
            </w:r>
          </w:p>
        </w:tc>
      </w:tr>
      <w:tr w:rsidR="00E7425E" w:rsidRPr="00797F12" w14:paraId="69EAFA21" w14:textId="77777777" w:rsidTr="00933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548C7BD" w14:textId="77777777" w:rsidR="00E7425E" w:rsidRPr="00797F12" w:rsidRDefault="00E7425E" w:rsidP="0093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Anti-γ </w:t>
            </w:r>
            <w:r w:rsidRPr="00797F12">
              <w:rPr>
                <w:rStyle w:val="findhit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ubulin</w:t>
            </w:r>
            <w:r w:rsidRPr="00797F12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 Monoclonal Antibody (Clone 4D11)</w:t>
            </w:r>
          </w:p>
        </w:tc>
        <w:tc>
          <w:tcPr>
            <w:tcW w:w="2340" w:type="dxa"/>
          </w:tcPr>
          <w:p w14:paraId="542347B2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797F12">
              <w:rPr>
                <w:rFonts w:ascii="Times New Roman" w:hAnsi="Times New Roman" w:cs="Times New Roman"/>
                <w:sz w:val="24"/>
                <w:szCs w:val="24"/>
              </w:rPr>
              <w:t xml:space="preserve"> Scientific</w:t>
            </w:r>
          </w:p>
        </w:tc>
        <w:tc>
          <w:tcPr>
            <w:tcW w:w="2245" w:type="dxa"/>
          </w:tcPr>
          <w:p w14:paraId="68824DAE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 xml:space="preserve">Cat #MA1-850 </w:t>
            </w:r>
          </w:p>
        </w:tc>
      </w:tr>
      <w:tr w:rsidR="00E7425E" w:rsidRPr="00797F12" w14:paraId="0C2DB113" w14:textId="77777777" w:rsidTr="00933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68AAFBB" w14:textId="77777777" w:rsidR="00E7425E" w:rsidRPr="00797F12" w:rsidRDefault="00E7425E" w:rsidP="0093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PC/Cyanine7 anti-mouse Ly-6G Antibody </w:t>
            </w: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lone 1A8)</w:t>
            </w:r>
          </w:p>
        </w:tc>
        <w:tc>
          <w:tcPr>
            <w:tcW w:w="2340" w:type="dxa"/>
          </w:tcPr>
          <w:p w14:paraId="4184A0C7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245" w:type="dxa"/>
          </w:tcPr>
          <w:p w14:paraId="1818D846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Cat # 127624</w:t>
            </w:r>
          </w:p>
        </w:tc>
      </w:tr>
      <w:tr w:rsidR="00E7425E" w:rsidRPr="00797F12" w14:paraId="140C3F54" w14:textId="77777777" w:rsidTr="00933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FEEEFDB" w14:textId="77777777" w:rsidR="00E7425E" w:rsidRPr="00797F12" w:rsidRDefault="00E7425E" w:rsidP="0093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oat Alexa Fluor 488 anti-mouse IgG (H+L)</w:t>
            </w:r>
          </w:p>
        </w:tc>
        <w:tc>
          <w:tcPr>
            <w:tcW w:w="2340" w:type="dxa"/>
          </w:tcPr>
          <w:p w14:paraId="1C74891D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245" w:type="dxa"/>
          </w:tcPr>
          <w:p w14:paraId="3DBCEE3C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Cat #A-11001</w:t>
            </w:r>
          </w:p>
        </w:tc>
      </w:tr>
      <w:tr w:rsidR="00E7425E" w:rsidRPr="00797F12" w14:paraId="4D7B965E" w14:textId="77777777" w:rsidTr="00933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4E63097" w14:textId="77777777" w:rsidR="00E7425E" w:rsidRPr="00797F12" w:rsidRDefault="00E7425E" w:rsidP="0093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oat Alexa Fluor 488 anti-rabbit IgG (H+L)</w:t>
            </w:r>
          </w:p>
        </w:tc>
        <w:tc>
          <w:tcPr>
            <w:tcW w:w="2340" w:type="dxa"/>
          </w:tcPr>
          <w:p w14:paraId="7DE2D7BC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245" w:type="dxa"/>
          </w:tcPr>
          <w:p w14:paraId="027B410F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Cat #A-11008</w:t>
            </w:r>
          </w:p>
        </w:tc>
      </w:tr>
      <w:tr w:rsidR="00E7425E" w:rsidRPr="00797F12" w14:paraId="3DB6806E" w14:textId="77777777" w:rsidTr="00933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9447DA7" w14:textId="77777777" w:rsidR="00E7425E" w:rsidRPr="00797F12" w:rsidRDefault="00E7425E" w:rsidP="0093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oat Alexa Fluor 568 anti-mouse IgG (H+L)</w:t>
            </w:r>
          </w:p>
        </w:tc>
        <w:tc>
          <w:tcPr>
            <w:tcW w:w="2340" w:type="dxa"/>
          </w:tcPr>
          <w:p w14:paraId="7395308E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245" w:type="dxa"/>
          </w:tcPr>
          <w:p w14:paraId="3D749CF7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Cat #A-11004</w:t>
            </w:r>
          </w:p>
        </w:tc>
      </w:tr>
      <w:tr w:rsidR="00E7425E" w:rsidRPr="00797F12" w14:paraId="764DBA06" w14:textId="77777777" w:rsidTr="00933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D69C77E" w14:textId="77777777" w:rsidR="00E7425E" w:rsidRPr="00797F12" w:rsidRDefault="00E7425E" w:rsidP="0093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oat Alexa Fluor 647 anti-mouse IgG (H+L)</w:t>
            </w:r>
          </w:p>
        </w:tc>
        <w:tc>
          <w:tcPr>
            <w:tcW w:w="2340" w:type="dxa"/>
          </w:tcPr>
          <w:p w14:paraId="7E16E3D8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245" w:type="dxa"/>
          </w:tcPr>
          <w:p w14:paraId="4F2FC2B7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Cat #A-21235</w:t>
            </w:r>
          </w:p>
        </w:tc>
      </w:tr>
      <w:tr w:rsidR="00E7425E" w:rsidRPr="00797F12" w14:paraId="1135786F" w14:textId="77777777" w:rsidTr="00933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EE66654" w14:textId="77777777" w:rsidR="00E7425E" w:rsidRPr="00797F12" w:rsidRDefault="00E7425E" w:rsidP="0093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oat Alexa Fluor 647 anti-rabbit IgG (H+L)</w:t>
            </w:r>
          </w:p>
        </w:tc>
        <w:tc>
          <w:tcPr>
            <w:tcW w:w="2340" w:type="dxa"/>
          </w:tcPr>
          <w:p w14:paraId="07F05898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245" w:type="dxa"/>
          </w:tcPr>
          <w:p w14:paraId="2A837BEA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Cat #A-21244</w:t>
            </w:r>
          </w:p>
        </w:tc>
      </w:tr>
      <w:tr w:rsidR="00E7425E" w:rsidRPr="00797F12" w14:paraId="3166014A" w14:textId="77777777" w:rsidTr="00933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B59E52F" w14:textId="77777777" w:rsidR="00E7425E" w:rsidRPr="00797F12" w:rsidRDefault="00E7425E" w:rsidP="0093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oat anti-mouse IgG-HRP</w:t>
            </w:r>
          </w:p>
        </w:tc>
        <w:tc>
          <w:tcPr>
            <w:tcW w:w="2340" w:type="dxa"/>
          </w:tcPr>
          <w:p w14:paraId="52BA1204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245" w:type="dxa"/>
          </w:tcPr>
          <w:p w14:paraId="47520A68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Cat #sc-2005</w:t>
            </w:r>
          </w:p>
        </w:tc>
      </w:tr>
      <w:tr w:rsidR="00E7425E" w:rsidRPr="00797F12" w14:paraId="4C284411" w14:textId="77777777" w:rsidTr="00933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14C2EA1" w14:textId="77777777" w:rsidR="00E7425E" w:rsidRPr="00797F12" w:rsidRDefault="00E7425E" w:rsidP="0093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oat anti-rabbit IgG-HRP</w:t>
            </w:r>
          </w:p>
        </w:tc>
        <w:tc>
          <w:tcPr>
            <w:tcW w:w="2340" w:type="dxa"/>
          </w:tcPr>
          <w:p w14:paraId="52A5998C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245" w:type="dxa"/>
          </w:tcPr>
          <w:p w14:paraId="36007F81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Cat #sc-2357</w:t>
            </w:r>
          </w:p>
        </w:tc>
      </w:tr>
      <w:tr w:rsidR="00E7425E" w:rsidRPr="00797F12" w14:paraId="404551A5" w14:textId="77777777" w:rsidTr="00933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FC80F9A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uman </w:t>
            </w:r>
            <w:proofErr w:type="spellStart"/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uStain</w:t>
            </w:r>
            <w:proofErr w:type="spellEnd"/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cX</w:t>
            </w:r>
            <w:proofErr w:type="spellEnd"/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Fc Receptor Blocking Solution)</w:t>
            </w:r>
          </w:p>
        </w:tc>
        <w:tc>
          <w:tcPr>
            <w:tcW w:w="2340" w:type="dxa"/>
          </w:tcPr>
          <w:p w14:paraId="790B4F19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797F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45" w:type="dxa"/>
          </w:tcPr>
          <w:p w14:paraId="41E66F36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t </w:t>
            </w: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#422301</w:t>
            </w:r>
          </w:p>
        </w:tc>
      </w:tr>
      <w:tr w:rsidR="00E7425E" w:rsidRPr="00797F12" w14:paraId="47205629" w14:textId="77777777" w:rsidTr="00933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E59F76A" w14:textId="77777777" w:rsidR="00E7425E" w:rsidRPr="00797F12" w:rsidRDefault="00E7425E" w:rsidP="0093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cific Blue anti-human CD45 Antibody</w:t>
            </w:r>
          </w:p>
        </w:tc>
        <w:tc>
          <w:tcPr>
            <w:tcW w:w="2340" w:type="dxa"/>
          </w:tcPr>
          <w:p w14:paraId="1C757A7F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245" w:type="dxa"/>
          </w:tcPr>
          <w:p w14:paraId="61E91D92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Cat # 304022</w:t>
            </w:r>
          </w:p>
        </w:tc>
      </w:tr>
      <w:tr w:rsidR="00E7425E" w:rsidRPr="00797F12" w14:paraId="02E8866E" w14:textId="77777777" w:rsidTr="00933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E9640DB" w14:textId="77777777" w:rsidR="00E7425E" w:rsidRPr="00797F12" w:rsidRDefault="00E7425E" w:rsidP="0093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7F12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ruStain</w:t>
            </w:r>
            <w:proofErr w:type="spellEnd"/>
            <w:r w:rsidRPr="00797F12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7F12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cX</w:t>
            </w:r>
            <w:proofErr w:type="spellEnd"/>
            <w:r w:rsidRPr="00797F12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™ PLUS (anti-mouse CD16/32) Antibody</w:t>
            </w:r>
            <w:r w:rsidRPr="00797F12">
              <w:rPr>
                <w:rStyle w:val="eop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0" w:type="dxa"/>
          </w:tcPr>
          <w:p w14:paraId="2542E2DC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245" w:type="dxa"/>
          </w:tcPr>
          <w:p w14:paraId="1205C879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Cat #156604</w:t>
            </w:r>
            <w:r w:rsidRPr="00797F12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7425E" w:rsidRPr="00797F12" w14:paraId="76D1CBE4" w14:textId="77777777" w:rsidTr="00933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D79CD7A" w14:textId="77777777" w:rsidR="00E7425E" w:rsidRPr="00797F12" w:rsidRDefault="00E7425E" w:rsidP="0093357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ltra-LEAF™ Purified anti-mouse Ly-6G/Ly-6C (Gr-1) Antibody (clone: RB6-8C5)</w:t>
            </w:r>
          </w:p>
        </w:tc>
        <w:tc>
          <w:tcPr>
            <w:tcW w:w="2340" w:type="dxa"/>
          </w:tcPr>
          <w:p w14:paraId="34CC9EE9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245" w:type="dxa"/>
          </w:tcPr>
          <w:p w14:paraId="28F9161B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Cat # 108435</w:t>
            </w:r>
          </w:p>
        </w:tc>
      </w:tr>
      <w:tr w:rsidR="00E7425E" w:rsidRPr="00797F12" w14:paraId="2522AD24" w14:textId="77777777" w:rsidTr="00933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987F1F8" w14:textId="77777777" w:rsidR="00E7425E" w:rsidRPr="00797F12" w:rsidRDefault="00E7425E" w:rsidP="0093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ltra-LEAF™ Purified Mouse IgG2b, κ Isotype Ctrl Antibody</w:t>
            </w:r>
          </w:p>
        </w:tc>
        <w:tc>
          <w:tcPr>
            <w:tcW w:w="2340" w:type="dxa"/>
          </w:tcPr>
          <w:p w14:paraId="1F5AB8F2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245" w:type="dxa"/>
          </w:tcPr>
          <w:p w14:paraId="7675ED6F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Cat # 401216</w:t>
            </w:r>
          </w:p>
        </w:tc>
      </w:tr>
      <w:tr w:rsidR="00E7425E" w:rsidRPr="00797F12" w14:paraId="0BABA033" w14:textId="77777777" w:rsidTr="00933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</w:tcPr>
          <w:p w14:paraId="3E59149F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  <w:p w14:paraId="7A78E9BB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Cytokines, inhibitors, recombinant proteins and kits</w:t>
            </w:r>
          </w:p>
        </w:tc>
      </w:tr>
      <w:tr w:rsidR="00E7425E" w:rsidRPr="00797F12" w14:paraId="32C7979A" w14:textId="77777777" w:rsidTr="00933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22D8258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EBSF</w:t>
            </w:r>
          </w:p>
        </w:tc>
        <w:tc>
          <w:tcPr>
            <w:tcW w:w="2340" w:type="dxa"/>
          </w:tcPr>
          <w:p w14:paraId="36EE3E30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gma </w:t>
            </w:r>
          </w:p>
        </w:tc>
        <w:tc>
          <w:tcPr>
            <w:tcW w:w="2245" w:type="dxa"/>
          </w:tcPr>
          <w:p w14:paraId="6CD49791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Cat #A8456-100MG</w:t>
            </w:r>
          </w:p>
        </w:tc>
      </w:tr>
      <w:tr w:rsidR="00E7425E" w:rsidRPr="00797F12" w14:paraId="463F2C48" w14:textId="77777777" w:rsidTr="00933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E0FC796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exa Fluor 488 Antibody Labeling kit</w:t>
            </w:r>
          </w:p>
        </w:tc>
        <w:tc>
          <w:tcPr>
            <w:tcW w:w="2340" w:type="dxa"/>
          </w:tcPr>
          <w:p w14:paraId="2E689AC3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2245" w:type="dxa"/>
          </w:tcPr>
          <w:p w14:paraId="7E05F970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Cat #A20181</w:t>
            </w:r>
          </w:p>
        </w:tc>
      </w:tr>
      <w:tr w:rsidR="00E7425E" w:rsidRPr="00797F12" w14:paraId="64B6E9A0" w14:textId="77777777" w:rsidTr="00933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092A3E5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exa Fluor 555 Antibody Labeling kit</w:t>
            </w:r>
          </w:p>
        </w:tc>
        <w:tc>
          <w:tcPr>
            <w:tcW w:w="2340" w:type="dxa"/>
          </w:tcPr>
          <w:p w14:paraId="14A64496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2245" w:type="dxa"/>
          </w:tcPr>
          <w:p w14:paraId="49A1F167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Cat #A20187</w:t>
            </w:r>
          </w:p>
        </w:tc>
      </w:tr>
      <w:tr w:rsidR="00E7425E" w:rsidRPr="00797F12" w14:paraId="72D1195D" w14:textId="77777777" w:rsidTr="00933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82D822E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exa Fluor 647 Antibody Labeling kit</w:t>
            </w:r>
          </w:p>
        </w:tc>
        <w:tc>
          <w:tcPr>
            <w:tcW w:w="2340" w:type="dxa"/>
          </w:tcPr>
          <w:p w14:paraId="64E7FD7E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2245" w:type="dxa"/>
          </w:tcPr>
          <w:p w14:paraId="32F4C25C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Cat #A20186</w:t>
            </w:r>
          </w:p>
        </w:tc>
      </w:tr>
      <w:tr w:rsidR="00E7425E" w:rsidRPr="00797F12" w14:paraId="09DD9B1C" w14:textId="77777777" w:rsidTr="00933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AC6EBBC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Alpha-1-antitrypsin (AAT) </w:t>
            </w:r>
          </w:p>
        </w:tc>
        <w:tc>
          <w:tcPr>
            <w:tcW w:w="4585" w:type="dxa"/>
            <w:gridSpan w:val="2"/>
          </w:tcPr>
          <w:p w14:paraId="1C4E7B51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Zemaira</w:t>
            </w:r>
            <w:proofErr w:type="spellEnd"/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®, CSL Behring. Supplier: </w:t>
            </w:r>
            <w:proofErr w:type="spellStart"/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Solutesa</w:t>
            </w:r>
            <w:proofErr w:type="spellEnd"/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.A. de C.V.</w:t>
            </w:r>
          </w:p>
        </w:tc>
      </w:tr>
      <w:tr w:rsidR="00E7425E" w:rsidRPr="00797F12" w14:paraId="7B3CA6C9" w14:textId="77777777" w:rsidTr="00933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5943BFE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lpain Inhibitor I, ALLN</w:t>
            </w:r>
          </w:p>
        </w:tc>
        <w:tc>
          <w:tcPr>
            <w:tcW w:w="2340" w:type="dxa"/>
          </w:tcPr>
          <w:p w14:paraId="72CE494D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2245" w:type="dxa"/>
          </w:tcPr>
          <w:p w14:paraId="6EDEFA7E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Cat #A6185-5MG</w:t>
            </w:r>
          </w:p>
        </w:tc>
      </w:tr>
      <w:tr w:rsidR="00E7425E" w:rsidRPr="00797F12" w14:paraId="788B7CF2" w14:textId="77777777" w:rsidTr="00933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0D76654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uman recombinant TNFα</w:t>
            </w:r>
          </w:p>
        </w:tc>
        <w:tc>
          <w:tcPr>
            <w:tcW w:w="2340" w:type="dxa"/>
          </w:tcPr>
          <w:p w14:paraId="427D815A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PeproTech</w:t>
            </w:r>
            <w:proofErr w:type="spellEnd"/>
          </w:p>
        </w:tc>
        <w:tc>
          <w:tcPr>
            <w:tcW w:w="2245" w:type="dxa"/>
          </w:tcPr>
          <w:p w14:paraId="63D8358E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t </w:t>
            </w: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#300-01A</w:t>
            </w:r>
          </w:p>
        </w:tc>
      </w:tr>
      <w:tr w:rsidR="00E7425E" w:rsidRPr="00797F12" w14:paraId="05435577" w14:textId="77777777" w:rsidTr="00933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A45537E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eupeptin</w:t>
            </w:r>
          </w:p>
        </w:tc>
        <w:tc>
          <w:tcPr>
            <w:tcW w:w="2340" w:type="dxa"/>
          </w:tcPr>
          <w:p w14:paraId="70A0BABF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2245" w:type="dxa"/>
          </w:tcPr>
          <w:p w14:paraId="61293782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Cat #L2884-25MG</w:t>
            </w:r>
          </w:p>
        </w:tc>
      </w:tr>
      <w:tr w:rsidR="00E7425E" w:rsidRPr="00797F12" w14:paraId="015C2D27" w14:textId="77777777" w:rsidTr="00933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332648A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LTB4</w:t>
            </w:r>
          </w:p>
        </w:tc>
        <w:tc>
          <w:tcPr>
            <w:tcW w:w="2340" w:type="dxa"/>
          </w:tcPr>
          <w:p w14:paraId="3F47BF59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Merck</w:t>
            </w:r>
          </w:p>
        </w:tc>
        <w:tc>
          <w:tcPr>
            <w:tcW w:w="2245" w:type="dxa"/>
          </w:tcPr>
          <w:p w14:paraId="3E84A289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t </w:t>
            </w: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# L0517-25UG</w:t>
            </w:r>
          </w:p>
        </w:tc>
      </w:tr>
      <w:tr w:rsidR="00E7425E" w:rsidRPr="00797F12" w14:paraId="3C922B0E" w14:textId="77777777" w:rsidTr="00933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83CDA4E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G-132, Ready Made Solution</w:t>
            </w:r>
          </w:p>
        </w:tc>
        <w:tc>
          <w:tcPr>
            <w:tcW w:w="2340" w:type="dxa"/>
          </w:tcPr>
          <w:p w14:paraId="618FB176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2245" w:type="dxa"/>
          </w:tcPr>
          <w:p w14:paraId="6097D9FA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Cat #M7449-1ML</w:t>
            </w:r>
          </w:p>
        </w:tc>
      </w:tr>
      <w:tr w:rsidR="00E7425E" w:rsidRPr="00797F12" w14:paraId="1FA89F3E" w14:textId="77777777" w:rsidTr="00933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E8A8CC1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urine IL-1β </w:t>
            </w:r>
          </w:p>
        </w:tc>
        <w:tc>
          <w:tcPr>
            <w:tcW w:w="2340" w:type="dxa"/>
          </w:tcPr>
          <w:p w14:paraId="3446ABB2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PeproTech</w:t>
            </w:r>
            <w:proofErr w:type="spellEnd"/>
          </w:p>
        </w:tc>
        <w:tc>
          <w:tcPr>
            <w:tcW w:w="2245" w:type="dxa"/>
          </w:tcPr>
          <w:p w14:paraId="16358E81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t </w:t>
            </w: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# 211-11B</w:t>
            </w:r>
          </w:p>
        </w:tc>
      </w:tr>
      <w:tr w:rsidR="00E7425E" w:rsidRPr="00797F12" w14:paraId="3E9CAD27" w14:textId="77777777" w:rsidTr="00933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2F1BFBA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urine KC (CXCL1)</w:t>
            </w:r>
          </w:p>
        </w:tc>
        <w:tc>
          <w:tcPr>
            <w:tcW w:w="2340" w:type="dxa"/>
          </w:tcPr>
          <w:p w14:paraId="2F5510DF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PeproTech</w:t>
            </w:r>
            <w:proofErr w:type="spellEnd"/>
          </w:p>
        </w:tc>
        <w:tc>
          <w:tcPr>
            <w:tcW w:w="2245" w:type="dxa"/>
          </w:tcPr>
          <w:p w14:paraId="6D750DBB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Cat</w:t>
            </w: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 xml:space="preserve"> # 250-28</w:t>
            </w:r>
          </w:p>
        </w:tc>
      </w:tr>
      <w:tr w:rsidR="00E7425E" w:rsidRPr="00797F12" w14:paraId="5995D6EA" w14:textId="77777777" w:rsidTr="00933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BAB9281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urine TNFα</w:t>
            </w:r>
          </w:p>
        </w:tc>
        <w:tc>
          <w:tcPr>
            <w:tcW w:w="2340" w:type="dxa"/>
          </w:tcPr>
          <w:p w14:paraId="20201078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PeproTech</w:t>
            </w:r>
            <w:proofErr w:type="spellEnd"/>
          </w:p>
        </w:tc>
        <w:tc>
          <w:tcPr>
            <w:tcW w:w="2245" w:type="dxa"/>
          </w:tcPr>
          <w:p w14:paraId="09248884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t </w:t>
            </w: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#315-01A</w:t>
            </w:r>
          </w:p>
        </w:tc>
      </w:tr>
      <w:tr w:rsidR="00E7425E" w:rsidRPr="00797F12" w14:paraId="3407BEE2" w14:textId="77777777" w:rsidTr="00933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462BA3A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D98059</w:t>
            </w:r>
          </w:p>
        </w:tc>
        <w:tc>
          <w:tcPr>
            <w:tcW w:w="2340" w:type="dxa"/>
          </w:tcPr>
          <w:p w14:paraId="3A8F4080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2245" w:type="dxa"/>
          </w:tcPr>
          <w:p w14:paraId="24AA4AE3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Cat #</w:t>
            </w: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P215-5MG</w:t>
            </w:r>
          </w:p>
        </w:tc>
      </w:tr>
      <w:tr w:rsidR="00E7425E" w:rsidRPr="00797F12" w14:paraId="3BD7B45E" w14:textId="77777777" w:rsidTr="00933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832A477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MSF Roche</w:t>
            </w:r>
          </w:p>
        </w:tc>
        <w:tc>
          <w:tcPr>
            <w:tcW w:w="2340" w:type="dxa"/>
          </w:tcPr>
          <w:p w14:paraId="39DC4432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2245" w:type="dxa"/>
          </w:tcPr>
          <w:p w14:paraId="5230F945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Cat #10837091001</w:t>
            </w:r>
          </w:p>
        </w:tc>
      </w:tr>
      <w:tr w:rsidR="00E7425E" w:rsidRPr="00797F12" w14:paraId="2F657766" w14:textId="77777777" w:rsidTr="00933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D2F4DFE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ecombinant Human ICAM-1-Fc Chimera (carrier-free)</w:t>
            </w:r>
            <w:r w:rsidRPr="00797F12">
              <w:rPr>
                <w:rStyle w:val="eop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0" w:type="dxa"/>
          </w:tcPr>
          <w:p w14:paraId="7ACFECED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245" w:type="dxa"/>
          </w:tcPr>
          <w:p w14:paraId="15C13045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Cat #</w:t>
            </w: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552906</w:t>
            </w:r>
          </w:p>
        </w:tc>
      </w:tr>
      <w:tr w:rsidR="00E7425E" w:rsidRPr="00797F12" w14:paraId="2EF7F1AF" w14:textId="77777777" w:rsidTr="00933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2A23D99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7F12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ivelestat</w:t>
            </w:r>
            <w:proofErr w:type="spellEnd"/>
            <w:r w:rsidRPr="00797F12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sodium salt hydrate (ONO-5046)</w:t>
            </w:r>
          </w:p>
        </w:tc>
        <w:tc>
          <w:tcPr>
            <w:tcW w:w="2340" w:type="dxa"/>
          </w:tcPr>
          <w:p w14:paraId="0522039B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2245" w:type="dxa"/>
          </w:tcPr>
          <w:p w14:paraId="04F10FCD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Cat #S7198-5MG</w:t>
            </w:r>
          </w:p>
        </w:tc>
      </w:tr>
      <w:tr w:rsidR="00E7425E" w:rsidRPr="00797F12" w14:paraId="4601C11D" w14:textId="77777777" w:rsidTr="00933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</w:tcPr>
          <w:p w14:paraId="78FF819D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  <w:p w14:paraId="7D1C6954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Other reagents</w:t>
            </w:r>
          </w:p>
        </w:tc>
      </w:tr>
      <w:tr w:rsidR="00E7425E" w:rsidRPr="00797F12" w14:paraId="6DCE7AAF" w14:textId="77777777" w:rsidTr="00933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C5A4A47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F488 Phalloidin</w:t>
            </w:r>
          </w:p>
        </w:tc>
        <w:tc>
          <w:tcPr>
            <w:tcW w:w="2340" w:type="dxa"/>
          </w:tcPr>
          <w:p w14:paraId="3EE07057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245" w:type="dxa"/>
          </w:tcPr>
          <w:p w14:paraId="43429EAF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t </w:t>
            </w: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A12379</w:t>
            </w:r>
            <w:r w:rsidRPr="00797F12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E7425E" w:rsidRPr="00797F12" w14:paraId="09F3CB8E" w14:textId="77777777" w:rsidTr="00933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54586FC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D Pharm Lyse™</w:t>
            </w:r>
            <w:r w:rsidRPr="00797F12">
              <w:rPr>
                <w:rStyle w:val="eop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0" w:type="dxa"/>
          </w:tcPr>
          <w:p w14:paraId="77582B50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BD Bioscience</w:t>
            </w:r>
          </w:p>
        </w:tc>
        <w:tc>
          <w:tcPr>
            <w:tcW w:w="2245" w:type="dxa"/>
          </w:tcPr>
          <w:p w14:paraId="0C829DFE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Cat #555899</w:t>
            </w:r>
            <w:r w:rsidRPr="00797F12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7425E" w:rsidRPr="00797F12" w14:paraId="65B2418B" w14:textId="77777777" w:rsidTr="00933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8D4B57D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dothelial Cell Medium (ECM)</w:t>
            </w:r>
          </w:p>
        </w:tc>
        <w:tc>
          <w:tcPr>
            <w:tcW w:w="2340" w:type="dxa"/>
          </w:tcPr>
          <w:p w14:paraId="43437160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7F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cienCell</w:t>
            </w:r>
            <w:r w:rsidRPr="00797F1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TM</w:t>
            </w:r>
            <w:proofErr w:type="spellEnd"/>
            <w:r w:rsidRPr="00797F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Research Laboratories</w:t>
            </w:r>
          </w:p>
        </w:tc>
        <w:tc>
          <w:tcPr>
            <w:tcW w:w="2245" w:type="dxa"/>
          </w:tcPr>
          <w:p w14:paraId="0D61381C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at #1001</w:t>
            </w:r>
          </w:p>
        </w:tc>
      </w:tr>
      <w:tr w:rsidR="00E7425E" w:rsidRPr="00797F12" w14:paraId="4E124369" w14:textId="77777777" w:rsidTr="00933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2895441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thylenediaminetetraacetic acid (EDTA)</w:t>
            </w:r>
            <w:r w:rsidRPr="00797F12">
              <w:rPr>
                <w:rStyle w:val="eop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0" w:type="dxa"/>
          </w:tcPr>
          <w:p w14:paraId="69720486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2245" w:type="dxa"/>
          </w:tcPr>
          <w:p w14:paraId="56246A63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Cat #E9884-500G</w:t>
            </w:r>
            <w:r w:rsidRPr="00797F12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7425E" w:rsidRPr="00797F12" w14:paraId="359E8DAB" w14:textId="77777777" w:rsidTr="00933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DB0FF1E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etal bovine serum</w:t>
            </w:r>
            <w:r w:rsidRPr="00797F12">
              <w:rPr>
                <w:rStyle w:val="eop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0" w:type="dxa"/>
          </w:tcPr>
          <w:p w14:paraId="7A37F1EB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Biowest</w:t>
            </w:r>
            <w:proofErr w:type="spellEnd"/>
          </w:p>
        </w:tc>
        <w:tc>
          <w:tcPr>
            <w:tcW w:w="2245" w:type="dxa"/>
          </w:tcPr>
          <w:p w14:paraId="4F48C446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Cat #S1810</w:t>
            </w:r>
            <w:r w:rsidRPr="00797F12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7425E" w:rsidRPr="00797F12" w14:paraId="0807B0D7" w14:textId="77777777" w:rsidTr="00933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EADA39A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EPES</w:t>
            </w:r>
            <w:r w:rsidRPr="00797F12">
              <w:rPr>
                <w:rStyle w:val="eop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0" w:type="dxa"/>
          </w:tcPr>
          <w:p w14:paraId="066A138E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HEPES</w:t>
            </w:r>
          </w:p>
        </w:tc>
        <w:tc>
          <w:tcPr>
            <w:tcW w:w="2245" w:type="dxa"/>
          </w:tcPr>
          <w:p w14:paraId="2E7CE270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Cat #P5455-100GR</w:t>
            </w:r>
            <w:r w:rsidRPr="00797F12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7425E" w:rsidRPr="00797F12" w14:paraId="3DDC4C5A" w14:textId="77777777" w:rsidTr="00933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A17ECE4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stopaque-1077 (1.077 g/ml)</w:t>
            </w:r>
          </w:p>
        </w:tc>
        <w:tc>
          <w:tcPr>
            <w:tcW w:w="2340" w:type="dxa"/>
          </w:tcPr>
          <w:p w14:paraId="72E7B6EC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245" w:type="dxa"/>
          </w:tcPr>
          <w:p w14:paraId="3E61829B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t </w:t>
            </w: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#10771</w:t>
            </w:r>
          </w:p>
        </w:tc>
      </w:tr>
      <w:tr w:rsidR="00E7425E" w:rsidRPr="00797F12" w14:paraId="0D4D34DE" w14:textId="77777777" w:rsidTr="00933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769DC95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stopaque-1119 (1.119 g/ml)</w:t>
            </w:r>
          </w:p>
        </w:tc>
        <w:tc>
          <w:tcPr>
            <w:tcW w:w="2340" w:type="dxa"/>
          </w:tcPr>
          <w:p w14:paraId="43400955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245" w:type="dxa"/>
          </w:tcPr>
          <w:p w14:paraId="0AB2ED7B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t </w:t>
            </w: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#11191</w:t>
            </w:r>
          </w:p>
        </w:tc>
      </w:tr>
      <w:tr w:rsidR="00E7425E" w:rsidRPr="00797F12" w14:paraId="34086F2D" w14:textId="77777777" w:rsidTr="00933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5F1F06E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Long</w:t>
            </w:r>
            <w:proofErr w:type="spellEnd"/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Gold </w:t>
            </w:r>
            <w:proofErr w:type="spellStart"/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untant</w:t>
            </w:r>
            <w:proofErr w:type="spellEnd"/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with </w:t>
            </w:r>
            <w:proofErr w:type="spellStart"/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api</w:t>
            </w:r>
            <w:proofErr w:type="spellEnd"/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. </w:t>
            </w:r>
          </w:p>
        </w:tc>
        <w:tc>
          <w:tcPr>
            <w:tcW w:w="2340" w:type="dxa"/>
          </w:tcPr>
          <w:p w14:paraId="0DA18641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245" w:type="dxa"/>
          </w:tcPr>
          <w:p w14:paraId="08A81A5F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t </w:t>
            </w: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#P36935</w:t>
            </w:r>
          </w:p>
        </w:tc>
      </w:tr>
      <w:tr w:rsidR="00E7425E" w:rsidRPr="00797F12" w14:paraId="7F4D2A30" w14:textId="77777777" w:rsidTr="00933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29DE1D2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hodamine Phalloidin</w:t>
            </w:r>
          </w:p>
        </w:tc>
        <w:tc>
          <w:tcPr>
            <w:tcW w:w="2340" w:type="dxa"/>
          </w:tcPr>
          <w:p w14:paraId="3DED1247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 xml:space="preserve">Invitrogen </w:t>
            </w:r>
          </w:p>
        </w:tc>
        <w:tc>
          <w:tcPr>
            <w:tcW w:w="2245" w:type="dxa"/>
          </w:tcPr>
          <w:p w14:paraId="4AE2F13A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t </w:t>
            </w: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#R415</w:t>
            </w:r>
          </w:p>
        </w:tc>
      </w:tr>
      <w:tr w:rsidR="00E7425E" w:rsidRPr="00797F12" w14:paraId="0A5DACBE" w14:textId="77777777" w:rsidTr="00933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E5877C3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PMI-1640 Medium</w:t>
            </w:r>
          </w:p>
        </w:tc>
        <w:tc>
          <w:tcPr>
            <w:tcW w:w="2340" w:type="dxa"/>
          </w:tcPr>
          <w:p w14:paraId="32F7454A" w14:textId="77777777" w:rsidR="00E7425E" w:rsidRPr="00797F12" w:rsidRDefault="00E7425E" w:rsidP="0093357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 xml:space="preserve">Sigma </w:t>
            </w:r>
          </w:p>
        </w:tc>
        <w:tc>
          <w:tcPr>
            <w:tcW w:w="2245" w:type="dxa"/>
          </w:tcPr>
          <w:p w14:paraId="5329EC5E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#R4130</w:t>
            </w:r>
          </w:p>
        </w:tc>
      </w:tr>
      <w:tr w:rsidR="00E7425E" w:rsidRPr="00797F12" w14:paraId="3F68ECF0" w14:textId="77777777" w:rsidTr="00933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6B8994A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perSignal</w:t>
            </w:r>
            <w:proofErr w:type="spellEnd"/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West </w:t>
            </w:r>
            <w:proofErr w:type="spellStart"/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mto</w:t>
            </w:r>
            <w:proofErr w:type="spellEnd"/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substrates </w:t>
            </w:r>
          </w:p>
        </w:tc>
        <w:tc>
          <w:tcPr>
            <w:tcW w:w="2340" w:type="dxa"/>
          </w:tcPr>
          <w:p w14:paraId="32DD826D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797F12">
              <w:rPr>
                <w:rFonts w:ascii="Times New Roman" w:hAnsi="Times New Roman" w:cs="Times New Roman"/>
                <w:sz w:val="24"/>
                <w:szCs w:val="24"/>
              </w:rPr>
              <w:t xml:space="preserve">, Scientific </w:t>
            </w:r>
          </w:p>
        </w:tc>
        <w:tc>
          <w:tcPr>
            <w:tcW w:w="2245" w:type="dxa"/>
          </w:tcPr>
          <w:p w14:paraId="76E16191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t </w:t>
            </w: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#34087</w:t>
            </w:r>
          </w:p>
        </w:tc>
      </w:tr>
      <w:tr w:rsidR="00E7425E" w:rsidRPr="00797F12" w14:paraId="60F3B0B8" w14:textId="77777777" w:rsidTr="00933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756975E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iton X-100</w:t>
            </w:r>
          </w:p>
        </w:tc>
        <w:tc>
          <w:tcPr>
            <w:tcW w:w="2340" w:type="dxa"/>
          </w:tcPr>
          <w:p w14:paraId="0FF9C55F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245" w:type="dxa"/>
          </w:tcPr>
          <w:p w14:paraId="7C158747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t </w:t>
            </w:r>
            <w:r w:rsidRPr="00797F12">
              <w:rPr>
                <w:rFonts w:ascii="Times New Roman" w:hAnsi="Times New Roman" w:cs="Times New Roman"/>
                <w:sz w:val="24"/>
                <w:szCs w:val="24"/>
              </w:rPr>
              <w:t>#T9284</w:t>
            </w:r>
          </w:p>
        </w:tc>
      </w:tr>
      <w:tr w:rsidR="00E7425E" w:rsidRPr="00797F12" w14:paraId="39207F84" w14:textId="77777777" w:rsidTr="00933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FCF5B7B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7F12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rypLE</w:t>
            </w:r>
            <w:proofErr w:type="spellEnd"/>
            <w:r w:rsidRPr="00797F12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™ Express</w:t>
            </w:r>
            <w:r w:rsidRPr="00797F12">
              <w:rPr>
                <w:rStyle w:val="eop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0" w:type="dxa"/>
          </w:tcPr>
          <w:p w14:paraId="50F57951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Gibco</w:t>
            </w:r>
          </w:p>
        </w:tc>
        <w:tc>
          <w:tcPr>
            <w:tcW w:w="2245" w:type="dxa"/>
          </w:tcPr>
          <w:p w14:paraId="743BE72C" w14:textId="77777777" w:rsidR="00E7425E" w:rsidRPr="00797F12" w:rsidRDefault="00E7425E" w:rsidP="00933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Cat #12604-013</w:t>
            </w:r>
            <w:r w:rsidRPr="00797F12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7425E" w:rsidRPr="00797F12" w14:paraId="18772036" w14:textId="77777777" w:rsidTr="00933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EC8C099" w14:textId="77777777" w:rsidR="00E7425E" w:rsidRPr="00797F12" w:rsidRDefault="00E7425E" w:rsidP="0093357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rypsin-EDTA 0.25%</w:t>
            </w:r>
            <w:r w:rsidRPr="00797F12">
              <w:rPr>
                <w:rStyle w:val="eop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0" w:type="dxa"/>
          </w:tcPr>
          <w:p w14:paraId="669178A8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2245" w:type="dxa"/>
          </w:tcPr>
          <w:p w14:paraId="75CEC561" w14:textId="77777777" w:rsidR="00E7425E" w:rsidRPr="00797F12" w:rsidRDefault="00E7425E" w:rsidP="00933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7F12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Cat #T4049-500ML</w:t>
            </w:r>
            <w:r w:rsidRPr="00797F12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2D1B88C4" w14:textId="77777777" w:rsidR="00E7425E" w:rsidRDefault="00E7425E" w:rsidP="00E7425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80FE4E" w14:textId="77777777" w:rsidR="00E7425E" w:rsidRDefault="00E7425E"/>
    <w:sectPr w:rsidR="00E742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25E"/>
    <w:rsid w:val="005F333D"/>
    <w:rsid w:val="007F4B6C"/>
    <w:rsid w:val="00BA0ECD"/>
    <w:rsid w:val="00D21001"/>
    <w:rsid w:val="00E74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94FBD6"/>
  <w15:chartTrackingRefBased/>
  <w15:docId w15:val="{BD725537-33B1-4F2F-9CD0-73A1F359F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25E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7425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7425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7425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MX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7425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7425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7425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MX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7425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MX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7425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MX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7425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MX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742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742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742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7425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7425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7425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7425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7425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7425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742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742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7425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MX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742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7425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s-MX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7425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7425E"/>
    <w:pPr>
      <w:spacing w:line="278" w:lineRule="auto"/>
      <w:ind w:left="720"/>
      <w:contextualSpacing/>
    </w:pPr>
    <w:rPr>
      <w:kern w:val="2"/>
      <w:sz w:val="24"/>
      <w:szCs w:val="24"/>
      <w:lang w:val="es-MX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7425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742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7425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7425E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E7425E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textrun">
    <w:name w:val="normaltextrun"/>
    <w:basedOn w:val="Fuentedeprrafopredeter"/>
    <w:rsid w:val="00E7425E"/>
  </w:style>
  <w:style w:type="character" w:customStyle="1" w:styleId="findhit">
    <w:name w:val="findhit"/>
    <w:basedOn w:val="Fuentedeprrafopredeter"/>
    <w:rsid w:val="00E7425E"/>
  </w:style>
  <w:style w:type="character" w:customStyle="1" w:styleId="eop">
    <w:name w:val="eop"/>
    <w:basedOn w:val="Fuentedeprrafopredeter"/>
    <w:rsid w:val="00E742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7</Words>
  <Characters>2630</Characters>
  <Application>Microsoft Office Word</Application>
  <DocSecurity>0</DocSecurity>
  <Lines>187</Lines>
  <Paragraphs>19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chnoor</dc:creator>
  <cp:keywords/>
  <dc:description/>
  <cp:lastModifiedBy>Michael Schnoor</cp:lastModifiedBy>
  <cp:revision>2</cp:revision>
  <dcterms:created xsi:type="dcterms:W3CDTF">2026-04-21T16:19:00Z</dcterms:created>
  <dcterms:modified xsi:type="dcterms:W3CDTF">2026-04-21T16:19:00Z</dcterms:modified>
</cp:coreProperties>
</file>